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9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5197"/>
        <w:gridCol w:w="2320"/>
      </w:tblGrid>
      <w:tr>
        <w:trPr>
          <w:trHeight w:val="267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ignation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ducts</w:t>
            </w:r>
          </w:p>
        </w:tc>
      </w:tr>
      <w:tr>
        <w:trPr>
          <w:trHeight w:val="267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892_77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GCTGTCTTTAATCAGAGATGCGTC-3’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181 bp for wt, </w:t>
            </w:r>
          </w:p>
        </w:tc>
      </w:tr>
      <w:tr>
        <w:trPr>
          <w:trHeight w:val="267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892_78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GGTTTCAAATGCTCAAGTCACGC-3’</w:t>
            </w:r>
          </w:p>
        </w:tc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 bp for het and hom</w:t>
            </w:r>
          </w:p>
        </w:tc>
      </w:tr>
      <w:tr>
        <w:trPr>
          <w:trHeight w:val="267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892_79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GGGTGAGGCATTGGAGGTATTGAG-3’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 bp for wt and het</w:t>
            </w:r>
          </w:p>
        </w:tc>
      </w:tr>
      <w:tr>
        <w:trPr>
          <w:trHeight w:val="282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892_80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AAAAATGGGACTTGGCAGAAGGAAG-3’</w:t>
            </w:r>
          </w:p>
        </w:tc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band for hom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5:23:00Z</dcterms:created>
  <dc:creator>Lynn Y. Sakai</dc:creator>
  <dc:description/>
  <cp:keywords/>
  <dc:language>en-US</dc:language>
  <cp:lastModifiedBy>Lynn Y. Sakai</cp:lastModifiedBy>
  <dcterms:modified xsi:type="dcterms:W3CDTF">2011-11-18T05:24:00Z</dcterms:modified>
  <cp:revision>1</cp:revision>
  <dc:subject/>
  <dc:title>Table S4</dc:title>
</cp:coreProperties>
</file>